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2056"/>
        <w:gridCol w:w="1300"/>
      </w:tblGrid>
      <w:tr w:rsidR="00B70D04" w:rsidRPr="00873098" w14:paraId="25874AE4" w14:textId="77777777" w:rsidTr="00FB0415">
        <w:trPr>
          <w:trHeight w:val="380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9D0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b/>
                <w:bCs/>
                <w:color w:val="000000"/>
                <w:sz w:val="20"/>
                <w:szCs w:val="14"/>
                <w:lang w:val="en-US"/>
              </w:rPr>
              <w:t>Species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FAA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b/>
                <w:bCs/>
                <w:color w:val="000000"/>
                <w:sz w:val="20"/>
                <w:szCs w:val="14"/>
                <w:lang w:val="en-US"/>
              </w:rPr>
              <w:t>Strai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A6F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b/>
                <w:bCs/>
                <w:color w:val="000000"/>
                <w:sz w:val="20"/>
                <w:szCs w:val="14"/>
                <w:lang w:val="en-US"/>
              </w:rPr>
              <w:t>#</w:t>
            </w:r>
            <w:proofErr w:type="spellStart"/>
            <w:r w:rsidRPr="00873098">
              <w:rPr>
                <w:rFonts w:eastAsia="Times New Roman" w:cs="Arial"/>
                <w:b/>
                <w:bCs/>
                <w:color w:val="000000"/>
                <w:sz w:val="20"/>
                <w:szCs w:val="14"/>
                <w:lang w:val="en-US"/>
              </w:rPr>
              <w:t>Contigs</w:t>
            </w:r>
            <w:proofErr w:type="spellEnd"/>
          </w:p>
        </w:tc>
      </w:tr>
      <w:tr w:rsidR="00B70D04" w:rsidRPr="00873098" w14:paraId="64164722" w14:textId="77777777" w:rsidTr="00FB0415">
        <w:trPr>
          <w:trHeight w:val="380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DBA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72C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C5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1A3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4C5C0FD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B3D91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bacilliform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F9B225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303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224A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046</w:t>
            </w:r>
          </w:p>
        </w:tc>
      </w:tr>
      <w:tr w:rsidR="00B70D04" w:rsidRPr="00873098" w14:paraId="0D5818D3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896FF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bacilliform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099509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38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48B7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00</w:t>
            </w:r>
          </w:p>
        </w:tc>
      </w:tr>
      <w:tr w:rsidR="00B70D04" w:rsidRPr="00873098" w14:paraId="31B5E88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7BD050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bacilliform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976EE7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506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A6BD3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00</w:t>
            </w:r>
          </w:p>
        </w:tc>
      </w:tr>
      <w:tr w:rsidR="00B70D04" w:rsidRPr="00873098" w14:paraId="428919B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A6856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bacilliform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15935C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50858 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21B2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12</w:t>
            </w:r>
          </w:p>
        </w:tc>
      </w:tr>
      <w:tr w:rsidR="00B70D04" w:rsidRPr="00873098" w14:paraId="735FF957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AC33D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ine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94D4E9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2008 2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DCDE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9</w:t>
            </w:r>
          </w:p>
        </w:tc>
      </w:tr>
      <w:tr w:rsidR="00B70D04" w:rsidRPr="00873098" w14:paraId="6F8FB8BF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3ED7F4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ine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937DC2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346 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64B9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56</w:t>
            </w:r>
          </w:p>
        </w:tc>
      </w:tr>
      <w:tr w:rsidR="00B70D04" w:rsidRPr="00873098" w14:paraId="5F0FF6B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AF7B1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ine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212C79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5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01E1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94</w:t>
            </w:r>
          </w:p>
        </w:tc>
      </w:tr>
      <w:tr w:rsidR="00B70D04" w:rsidRPr="00873098" w14:paraId="522D2F6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79469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ine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196D75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258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00A7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81</w:t>
            </w:r>
          </w:p>
        </w:tc>
      </w:tr>
      <w:tr w:rsidR="00B70D04" w:rsidRPr="00873098" w14:paraId="36288EC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7FEBB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ine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881EBF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27178 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58C6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16</w:t>
            </w:r>
          </w:p>
        </w:tc>
      </w:tr>
      <w:tr w:rsidR="00B70D04" w:rsidRPr="00873098" w14:paraId="6F451F5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CF970A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elongat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862CD9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ATCC 293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70D4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06F1DD1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9CFBEB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elongat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1D5682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2043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94D9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66</w:t>
            </w:r>
          </w:p>
        </w:tc>
      </w:tr>
      <w:tr w:rsidR="00B70D04" w:rsidRPr="00873098" w14:paraId="4D36655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7BB894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elongat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08E656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45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4D68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04</w:t>
            </w:r>
          </w:p>
        </w:tc>
      </w:tr>
      <w:tr w:rsidR="00B70D04" w:rsidRPr="00873098" w14:paraId="5BA171BC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ADA76D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elongat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A0E3E2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30802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3E19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68</w:t>
            </w:r>
          </w:p>
        </w:tc>
      </w:tr>
      <w:tr w:rsidR="00B70D04" w:rsidRPr="00873098" w14:paraId="4B7DB82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950F0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lavescen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06DDE8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D-N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DAA5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8</w:t>
            </w:r>
          </w:p>
        </w:tc>
      </w:tr>
      <w:tr w:rsidR="00B70D04" w:rsidRPr="00873098" w14:paraId="6D5347C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10DC97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lavescen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8F73CA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D-N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F1C7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73</w:t>
            </w:r>
          </w:p>
        </w:tc>
      </w:tr>
      <w:tr w:rsidR="00B70D04" w:rsidRPr="00873098" w14:paraId="52F86EF3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EF4D17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lavescen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114A2F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D-N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BCA45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7</w:t>
            </w:r>
          </w:p>
        </w:tc>
      </w:tr>
      <w:tr w:rsidR="00B70D04" w:rsidRPr="00873098" w14:paraId="3192D67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FC5361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lavescen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BB9997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N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0C35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67</w:t>
            </w:r>
          </w:p>
        </w:tc>
      </w:tr>
      <w:tr w:rsidR="00B70D04" w:rsidRPr="00873098" w14:paraId="085D07C7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93A88B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lavescen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59BCD7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NP283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71BA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87</w:t>
            </w:r>
          </w:p>
        </w:tc>
      </w:tr>
      <w:tr w:rsidR="00B70D04" w:rsidRPr="00873098" w14:paraId="1FFECE6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400078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lavescen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02E972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RL30031/H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9481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17</w:t>
            </w:r>
          </w:p>
        </w:tc>
      </w:tr>
      <w:tr w:rsidR="00B70D04" w:rsidRPr="00873098" w14:paraId="0A7C860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40320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lavescen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2CC521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SK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63FD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1</w:t>
            </w:r>
          </w:p>
        </w:tc>
      </w:tr>
      <w:tr w:rsidR="00B70D04" w:rsidRPr="00873098" w14:paraId="76B160A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2DBF3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40D553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5/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A9CE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DE4AD0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D56BE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F99BF0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5698_DGI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36E2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7</w:t>
            </w:r>
          </w:p>
        </w:tc>
      </w:tr>
      <w:tr w:rsidR="00B70D04" w:rsidRPr="00873098" w14:paraId="73E8F83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8CD97A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23F42B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5935_PID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F8C6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4</w:t>
            </w:r>
          </w:p>
        </w:tc>
      </w:tr>
      <w:tr w:rsidR="00B70D04" w:rsidRPr="00873098" w14:paraId="6845FF1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866E4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F418B0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1072_SK_93_1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EB72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56</w:t>
            </w:r>
          </w:p>
        </w:tc>
      </w:tr>
      <w:tr w:rsidR="00B70D04" w:rsidRPr="00873098" w14:paraId="00E0D20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0588CC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01D32D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6827_12028_2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5253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69</w:t>
            </w:r>
          </w:p>
        </w:tc>
      </w:tr>
      <w:tr w:rsidR="00B70D04" w:rsidRPr="00873098" w14:paraId="1E74900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E4ED8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878BE8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7090_S3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2946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72</w:t>
            </w:r>
          </w:p>
        </w:tc>
      </w:tr>
      <w:tr w:rsidR="00B70D04" w:rsidRPr="00873098" w14:paraId="560A7A3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C56CF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8F27AE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2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1BFD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C2FB5F5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AFF96A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A42619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45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8076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42999A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6447C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B236E7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4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1DA1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8D0A8D7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AF84CB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2A5144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8704_SRR33606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6C56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80</w:t>
            </w:r>
          </w:p>
        </w:tc>
      </w:tr>
      <w:tr w:rsidR="00B70D04" w:rsidRPr="00873098" w14:paraId="02C9A72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E9FA1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62C818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9195_SRR33613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2CA5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99</w:t>
            </w:r>
          </w:p>
        </w:tc>
      </w:tr>
      <w:tr w:rsidR="00B70D04" w:rsidRPr="00873098" w14:paraId="3F920439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1E4F7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EDA9EC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9218_SRR3361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B463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73</w:t>
            </w:r>
          </w:p>
        </w:tc>
      </w:tr>
      <w:tr w:rsidR="00B70D04" w:rsidRPr="00873098" w14:paraId="14254CA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FB8E0C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294764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2753_Ng01_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B6EC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51</w:t>
            </w:r>
          </w:p>
        </w:tc>
      </w:tr>
      <w:tr w:rsidR="00B70D04" w:rsidRPr="00873098" w14:paraId="31A9726F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F9F79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19BFE5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6773_N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87EE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97</w:t>
            </w:r>
          </w:p>
        </w:tc>
      </w:tr>
      <w:tr w:rsidR="00B70D04" w:rsidRPr="00873098" w14:paraId="4048348F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C97D23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lastRenderedPageBreak/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7690D5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A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13EF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9C42EAC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1534B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193C6A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A6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9497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8797CD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3F718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AF2F0E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A 1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FC15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C80124D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B6906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1CEB2E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S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15E6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A885483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84AEF3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gonorrhoea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DC8B3C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CCP119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5B11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E2F88CA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1F218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actamic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455D5F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020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D443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BA03BF5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9F82E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actamic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26CAEE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028-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DCFF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23</w:t>
            </w:r>
          </w:p>
        </w:tc>
      </w:tr>
      <w:tr w:rsidR="00B70D04" w:rsidRPr="00873098" w14:paraId="1DB3AE8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28D7D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actamic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2ECD83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030-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F03D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89</w:t>
            </w:r>
          </w:p>
        </w:tc>
      </w:tr>
      <w:tr w:rsidR="00B70D04" w:rsidRPr="00873098" w14:paraId="668E1D2F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3BD70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actamic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FB3DFE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2B1D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04</w:t>
            </w:r>
          </w:p>
        </w:tc>
      </w:tr>
      <w:tr w:rsidR="00B70D04" w:rsidRPr="00873098" w14:paraId="0608966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02936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actamic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EDCBB0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9274_BM68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F6D1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66</w:t>
            </w:r>
          </w:p>
        </w:tc>
      </w:tr>
      <w:tr w:rsidR="00B70D04" w:rsidRPr="00873098" w14:paraId="5765D29C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7D88F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actamic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4FC260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0770_M45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B9A2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80</w:t>
            </w:r>
          </w:p>
        </w:tc>
      </w:tr>
      <w:tr w:rsidR="00B70D04" w:rsidRPr="00873098" w14:paraId="2B5A29B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4DA1F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actamic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54B147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7261_07AZI_T_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BDDD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75</w:t>
            </w:r>
          </w:p>
        </w:tc>
      </w:tr>
      <w:tr w:rsidR="00B70D04" w:rsidRPr="00873098" w14:paraId="642732D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CFF3C8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actamic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6C2DCB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2495_M16_240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A3D1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82</w:t>
            </w:r>
          </w:p>
        </w:tc>
      </w:tr>
      <w:tr w:rsidR="00B70D04" w:rsidRPr="00873098" w14:paraId="5452657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ED6298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actamic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903646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6053_M31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2F86C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61</w:t>
            </w:r>
          </w:p>
        </w:tc>
      </w:tr>
      <w:tr w:rsidR="00B70D04" w:rsidRPr="00873098" w14:paraId="07F29B2D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0AA87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actamic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BEEE10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BB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CDCE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04</w:t>
            </w:r>
          </w:p>
        </w:tc>
      </w:tr>
      <w:tr w:rsidR="00B70D04" w:rsidRPr="00873098" w14:paraId="447FBABE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37D55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600CCE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_120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10F9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59</w:t>
            </w:r>
          </w:p>
        </w:tc>
      </w:tr>
      <w:tr w:rsidR="00B70D04" w:rsidRPr="00873098" w14:paraId="2CBDF81F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2BEF5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78A31D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20_NG_F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7503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23</w:t>
            </w:r>
          </w:p>
        </w:tc>
      </w:tr>
      <w:tr w:rsidR="00B70D04" w:rsidRPr="00873098" w14:paraId="4FAA14F3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EE48D7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112C2C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46_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8066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78</w:t>
            </w:r>
          </w:p>
        </w:tc>
      </w:tr>
      <w:tr w:rsidR="00B70D04" w:rsidRPr="00873098" w14:paraId="04B7C5AA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AF29A6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81A190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644_L93_42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E7FB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09</w:t>
            </w:r>
          </w:p>
        </w:tc>
      </w:tr>
      <w:tr w:rsidR="00B70D04" w:rsidRPr="00873098" w14:paraId="3FC76B2E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926C73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FB5C5F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898_OX9930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7D8D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63</w:t>
            </w:r>
          </w:p>
        </w:tc>
      </w:tr>
      <w:tr w:rsidR="00B70D04" w:rsidRPr="00873098" w14:paraId="521882AC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06795E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0EEC91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8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528B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7EBA5D7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59E5A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0CB804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3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5B48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B6DB29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645FA2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59B7EB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5157_2171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5921A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366</w:t>
            </w:r>
          </w:p>
        </w:tc>
      </w:tr>
      <w:tr w:rsidR="00B70D04" w:rsidRPr="00873098" w14:paraId="356FF12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69A61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215D2F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5512_12029_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C1FE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92</w:t>
            </w:r>
          </w:p>
        </w:tc>
      </w:tr>
      <w:tr w:rsidR="00B70D04" w:rsidRPr="00873098" w14:paraId="5908EF3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282322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7CB516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6753_M209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F5FB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15</w:t>
            </w:r>
          </w:p>
        </w:tc>
      </w:tr>
      <w:tr w:rsidR="00B70D04" w:rsidRPr="00873098" w14:paraId="01132DD9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6CCE53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D836F7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7483_24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6F57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28</w:t>
            </w:r>
          </w:p>
        </w:tc>
      </w:tr>
      <w:tr w:rsidR="00B70D04" w:rsidRPr="00873098" w14:paraId="2D8C407F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D2950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4AD0EE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7923_99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21B0E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04</w:t>
            </w:r>
          </w:p>
        </w:tc>
      </w:tr>
      <w:tr w:rsidR="00B70D04" w:rsidRPr="00873098" w14:paraId="45BE1C99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9312E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D497F7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106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CA83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05959A4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95BF28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773C97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B6116/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0471F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BDD5E3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4C657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8DC7D1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DE85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88BF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C54762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67335C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CE2BAB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DE86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17A1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C66C5AC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F4594C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B6A71B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DE104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A1D6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1DD7ECA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BA157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6D5BEE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AM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AAEB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F6DF8B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956033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3C559B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G21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FEFC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0CB837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EB350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25E68B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H44/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E43B8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439D078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A7FC15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2287D7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915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2492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BBD8555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35AB6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7FCF8C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NP213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03E2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0FEEB0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0B0F0E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F17DF9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1-2401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A34F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4B2C99B5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E8A683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ECC101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1-2403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3338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4F7F1A8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911A28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494CC7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4-240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75C12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5AB756C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A28A8F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4E61CD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D1E2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E31D61E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DC4786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54B6B1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7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85E9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3B7F41C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F0222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F5A0EA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71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1CFA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FBE53FC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1CCA1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28187D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71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4C82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6EE59EF3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A8B4A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A2736C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71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DF89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0350467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0FCD0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B39966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8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AE56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92EA563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AB073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1416CC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8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5FE6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A2F6563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8BC8A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69E0BC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9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6D25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69AEEB6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51596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6DEFD5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09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8B18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66D313D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68A593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48E4C2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10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D647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4FC8D53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AAC582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0BE831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12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9038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C8BB247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A7846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38F47D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32C6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C4D797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6432A7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9C17E9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2FCE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E0116D9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339CFF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BEC8C6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1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40CF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4AD1BD0F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D65D7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CCDA2B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7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8D8C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8374C5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B4ED61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A77406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EEE4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B9B16C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C77A04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44DCB4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7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CD8F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1483DE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C499F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C5481B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7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1E8A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7E31ED9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B362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0D89C2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7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C64C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88E05E5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F23750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E4C58B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7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53F6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6373E2A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84F3D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68C55A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FB96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48B418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58A42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39D674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7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EACE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637F33E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5CBED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A11204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7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13C0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4E1406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B7B553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57FC6B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8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8124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A91BDC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0705B6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16F49C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8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EE69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D53D2C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42B0DC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2BB8C7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8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7910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6A3CA0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3C9BAD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D128E5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8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AB80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0DAF6D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48A396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5C8C33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8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5E18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F7402F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3CE31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9E181D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8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DDDD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408E411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A31F6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CF9033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2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E444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510501F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630AE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EA5548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34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94D8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08AD4467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DE767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A72F4A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47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1044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0B3894B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25D08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7BD8BD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47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B2F0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080D51A3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ADCA2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A322C2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50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51ED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0FFC34F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0195C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1DC030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5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C260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4DC9A5E7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988875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5BD543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5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3ED7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E50432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EE672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3F94ED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54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3577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18973EF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82C385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379EB9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54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F1FF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56E2583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1317CA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288E59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5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BDB0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788129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A1CC3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324013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54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0884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0DA0F9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A3CD5D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AE43D1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54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7BC9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09A0A3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894286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6DF0BD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5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67D8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4A48107A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085E07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B00962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54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C87F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AB2A7B5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9ACEFB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A7404D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275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A4DA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8E23B17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2D8BDF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FFDA13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M36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DF8E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9AA9BB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A01A94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CC84C1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M36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CC47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248AF8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123BC8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30552B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M36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46E5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6A4ABFA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982BE4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7CAD41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Z-05/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7E4A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41C5A8F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0A6D78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BA77E4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WUE2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37B7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254176E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EF6F1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A86502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WUE 2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EA15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EA720F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A668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1BB821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Z24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A5F4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1B85731A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CA83DE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D5AC9A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alpha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6577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3765FBE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99D793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eningitidis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94146B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alpha7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1E83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71252FD9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F43ED1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mucos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BEB68D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ATCC 99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2DA8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67</w:t>
            </w:r>
          </w:p>
        </w:tc>
      </w:tr>
      <w:tr w:rsidR="00B70D04" w:rsidRPr="00873098" w14:paraId="5528FCD9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AA97F6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mucos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388ADA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ATCC 192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A3AA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87</w:t>
            </w:r>
          </w:p>
        </w:tc>
      </w:tr>
      <w:tr w:rsidR="00B70D04" w:rsidRPr="00873098" w14:paraId="779501F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78E52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mucos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8FAE3B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ATCC 259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F2E0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61</w:t>
            </w:r>
          </w:p>
        </w:tc>
      </w:tr>
      <w:tr w:rsidR="00B70D04" w:rsidRPr="00873098" w14:paraId="7204EF1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78D7D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mucos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8FC2F3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ATCC 29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D077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21</w:t>
            </w:r>
          </w:p>
        </w:tc>
      </w:tr>
      <w:tr w:rsidR="00B70D04" w:rsidRPr="00873098" w14:paraId="63E83AFA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2555DD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mucos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FFDA6C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NP168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4A19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55</w:t>
            </w:r>
          </w:p>
        </w:tc>
      </w:tr>
      <w:tr w:rsidR="00B70D04" w:rsidRPr="00873098" w14:paraId="44D19E6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F2B853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polysaccha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3A1E37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7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F782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3</w:t>
            </w:r>
          </w:p>
        </w:tc>
      </w:tr>
      <w:tr w:rsidR="00B70D04" w:rsidRPr="00873098" w14:paraId="1CABD1D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8B5AEC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polysaccha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CFEE35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1528_M15_2409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401F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04</w:t>
            </w:r>
          </w:p>
        </w:tc>
      </w:tr>
      <w:tr w:rsidR="00B70D04" w:rsidRPr="00873098" w14:paraId="6D68C009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69D398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polysaccha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8B4105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1652_27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474FD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21</w:t>
            </w:r>
          </w:p>
        </w:tc>
      </w:tr>
      <w:tr w:rsidR="00B70D04" w:rsidRPr="00873098" w14:paraId="4739E0E1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9C06F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polysaccha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AC4089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2468_M16_24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9B6E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70</w:t>
            </w:r>
          </w:p>
        </w:tc>
      </w:tr>
      <w:tr w:rsidR="00B70D04" w:rsidRPr="00873098" w14:paraId="21FAC35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74FD5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polysaccha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D27D82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2472_M15_2408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B6EE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71</w:t>
            </w:r>
          </w:p>
        </w:tc>
      </w:tr>
      <w:tr w:rsidR="00B70D04" w:rsidRPr="00873098" w14:paraId="7DFE07AD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24298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polysaccha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25A333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ATCC 43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B21D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97</w:t>
            </w:r>
          </w:p>
        </w:tc>
      </w:tr>
      <w:tr w:rsidR="00B70D04" w:rsidRPr="00873098" w14:paraId="2D9473E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796F23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polysaccha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EA94BC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47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D2F1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39</w:t>
            </w:r>
          </w:p>
        </w:tc>
      </w:tr>
      <w:tr w:rsidR="00B70D04" w:rsidRPr="00873098" w14:paraId="60B7A69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32E2F3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polysaccha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DD63ED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-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5096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21</w:t>
            </w:r>
          </w:p>
        </w:tc>
      </w:tr>
      <w:tr w:rsidR="00B70D04" w:rsidRPr="00873098" w14:paraId="7E464B9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7DC7D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polysacchare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46861A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-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79970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2</w:t>
            </w:r>
          </w:p>
        </w:tc>
      </w:tr>
      <w:tr w:rsidR="00B70D04" w:rsidRPr="00873098" w14:paraId="214D3F9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9CF650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shayeganii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464ABB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8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C7F5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12</w:t>
            </w:r>
          </w:p>
        </w:tc>
      </w:tr>
      <w:tr w:rsidR="00B70D04" w:rsidRPr="00873098" w14:paraId="3566AA7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B8D2C51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sicc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1E9FC8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3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AF1A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69</w:t>
            </w:r>
          </w:p>
        </w:tc>
      </w:tr>
      <w:tr w:rsidR="00B70D04" w:rsidRPr="00873098" w14:paraId="2E18A6B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A602D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sicc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1C82F74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2007 2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128D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74</w:t>
            </w:r>
          </w:p>
        </w:tc>
      </w:tr>
      <w:tr w:rsidR="00B70D04" w:rsidRPr="00873098" w14:paraId="6AEDA53D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BF6B9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sicc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48FDF9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ATCC 29256 (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18C3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61</w:t>
            </w:r>
          </w:p>
        </w:tc>
      </w:tr>
      <w:tr w:rsidR="00B70D04" w:rsidRPr="00873098" w14:paraId="39E812DE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E902B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sicc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B1B12B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D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981D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55</w:t>
            </w:r>
          </w:p>
        </w:tc>
      </w:tr>
      <w:tr w:rsidR="00B70D04" w:rsidRPr="00873098" w14:paraId="370E65E0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72893B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sicc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AB858E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FDAARGOS_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78C4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57CE76F6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671E8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sicc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50B57A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M14 2406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E21A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68</w:t>
            </w:r>
          </w:p>
        </w:tc>
      </w:tr>
      <w:tr w:rsidR="00B70D04" w:rsidRPr="00873098" w14:paraId="4ECCB7BC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6B68D1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. sicca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45071E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VK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E284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210</w:t>
            </w:r>
          </w:p>
        </w:tc>
      </w:tr>
      <w:tr w:rsidR="00B70D04" w:rsidRPr="00873098" w14:paraId="4BD8D20F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EB1961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subflav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DD8C92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8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A99B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77</w:t>
            </w:r>
          </w:p>
        </w:tc>
      </w:tr>
      <w:tr w:rsidR="00B70D04" w:rsidRPr="00873098" w14:paraId="6AFEB4D2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FF609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subflav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B29643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47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63FE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63</w:t>
            </w:r>
          </w:p>
        </w:tc>
      </w:tr>
      <w:tr w:rsidR="00B70D04" w:rsidRPr="00873098" w14:paraId="4A8668B5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86BBAC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subflav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7E919B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78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C6ED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05</w:t>
            </w:r>
          </w:p>
        </w:tc>
      </w:tr>
      <w:tr w:rsidR="00B70D04" w:rsidRPr="00873098" w14:paraId="0DA73EB5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16BBFCC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subflav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DA9B8F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249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AD7D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505</w:t>
            </w:r>
          </w:p>
        </w:tc>
      </w:tr>
      <w:tr w:rsidR="00B70D04" w:rsidRPr="00873098" w14:paraId="730CC0B8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41D52E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subflava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40388F8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NJ97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A6C6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21</w:t>
            </w:r>
          </w:p>
        </w:tc>
      </w:tr>
      <w:tr w:rsidR="00B70D04" w:rsidRPr="00873098" w14:paraId="7C8360BE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4A39D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wadsworthii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99AF08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9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B81E7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97</w:t>
            </w:r>
          </w:p>
        </w:tc>
      </w:tr>
      <w:tr w:rsidR="00B70D04" w:rsidRPr="00873098" w14:paraId="48F9FDE7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23537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weaveri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14581D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ATCC 51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3539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0</w:t>
            </w:r>
          </w:p>
        </w:tc>
      </w:tr>
      <w:tr w:rsidR="00B70D04" w:rsidRPr="00873098" w14:paraId="2A6DD16B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8E6182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weaveri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63F82D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CCUG 4007 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BE219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821</w:t>
            </w:r>
          </w:p>
        </w:tc>
      </w:tr>
      <w:tr w:rsidR="00B70D04" w:rsidRPr="00873098" w14:paraId="6AAF5CF4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207C4EB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weaveri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F1A5D6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LMG 5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E7085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46</w:t>
            </w:r>
          </w:p>
        </w:tc>
      </w:tr>
      <w:tr w:rsidR="00B70D04" w:rsidRPr="00873098" w14:paraId="2DF165AE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48DF72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weaveri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54F516F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CTC135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3E6FE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  <w:tr w:rsidR="00B70D04" w:rsidRPr="00873098" w14:paraId="355C149A" w14:textId="77777777" w:rsidTr="00FB0415">
        <w:trPr>
          <w:trHeight w:val="38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D6A206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 xml:space="preserve">N. </w:t>
            </w:r>
            <w:proofErr w:type="spellStart"/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weaveri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512838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NCTC13585 (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D2A4A" w14:textId="77777777" w:rsidR="00B70D04" w:rsidRPr="00873098" w:rsidRDefault="00B70D04" w:rsidP="00FB041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</w:pPr>
            <w:r w:rsidRPr="00873098">
              <w:rPr>
                <w:rFonts w:eastAsia="Times New Roman" w:cs="Arial"/>
                <w:color w:val="000000"/>
                <w:sz w:val="20"/>
                <w:szCs w:val="14"/>
                <w:lang w:val="en-US"/>
              </w:rPr>
              <w:t>1</w:t>
            </w:r>
          </w:p>
        </w:tc>
      </w:tr>
    </w:tbl>
    <w:p w14:paraId="288F28DF" w14:textId="77777777" w:rsidR="00B70D04" w:rsidRDefault="00B70D04" w:rsidP="00B70D04">
      <w:r w:rsidRPr="00873098">
        <w:rPr>
          <w:b/>
        </w:rPr>
        <w:t>Supplementary 1</w:t>
      </w:r>
      <w:r>
        <w:t xml:space="preserve">. Genome sequences analysed in this study. Strain names, and the number of </w:t>
      </w:r>
      <w:proofErr w:type="spellStart"/>
      <w:r>
        <w:t>contigs</w:t>
      </w:r>
      <w:proofErr w:type="spellEnd"/>
      <w:r>
        <w:t xml:space="preserve"> comprising the assembly are shown.</w:t>
      </w:r>
    </w:p>
    <w:p w14:paraId="171FAD15" w14:textId="77777777" w:rsidR="00E949B3" w:rsidRPr="00B70D04" w:rsidRDefault="00E949B3">
      <w:bookmarkStart w:id="0" w:name="_GoBack"/>
      <w:bookmarkEnd w:id="0"/>
    </w:p>
    <w:sectPr w:rsidR="00E949B3" w:rsidRPr="00B70D04" w:rsidSect="00F9765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D04"/>
    <w:rsid w:val="007F24B0"/>
    <w:rsid w:val="008346BF"/>
    <w:rsid w:val="00B70D04"/>
    <w:rsid w:val="00E949B3"/>
    <w:rsid w:val="00F9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9E2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0D0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6</Words>
  <Characters>3789</Characters>
  <Application>Microsoft Macintosh Word</Application>
  <DocSecurity>0</DocSecurity>
  <Lines>421</Lines>
  <Paragraphs>352</Paragraphs>
  <ScaleCrop>false</ScaleCrop>
  <LinksUpToDate>false</LinksUpToDate>
  <CharactersWithSpaces>4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ford, Joe</dc:creator>
  <cp:keywords/>
  <dc:description/>
  <cp:lastModifiedBy>Wanford, Joe</cp:lastModifiedBy>
  <cp:revision>1</cp:revision>
  <dcterms:created xsi:type="dcterms:W3CDTF">2018-04-19T23:15:00Z</dcterms:created>
  <dcterms:modified xsi:type="dcterms:W3CDTF">2018-04-19T23:16:00Z</dcterms:modified>
</cp:coreProperties>
</file>